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deliste"/>
        <w:spacing w:lineRule="auto" w:line="240" w:before="0" w:after="120"/>
        <w:ind w:left="0" w:hanging="0"/>
        <w:contextualSpacing/>
        <w:rPr/>
      </w:pPr>
      <w:r>
        <w:rPr>
          <w:rFonts w:cs="Arial" w:ascii="Arial" w:hAnsi="Arial"/>
        </w:rPr>
        <w:t>Table I. Two-way ANOVA for effects of somatotrope deficiency on weight and number of cells of lymphoid organs</w:t>
        <w:br/>
        <w:t xml:space="preserve">Data (mean ± SEM) are representative of </w:t>
      </w:r>
      <w:bookmarkStart w:id="0" w:name="OLE_LINK3"/>
      <w:r>
        <w:rPr>
          <w:rFonts w:cs="Arial" w:ascii="Arial" w:hAnsi="Arial"/>
        </w:rPr>
        <w:t>on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wo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or three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i</w:t>
      </w:r>
      <w:bookmarkEnd w:id="0"/>
      <w:r>
        <w:rPr>
          <w:rFonts w:cs="Arial" w:ascii="Arial" w:hAnsi="Arial"/>
        </w:rPr>
        <w:t>ndependent experiments. ND: not determined.</w:t>
        <w:br/>
      </w:r>
      <w:bookmarkStart w:id="1" w:name="OLE_LINK7"/>
      <w:r>
        <w:rPr>
          <w:rFonts w:cs="Arial" w:ascii="Arial" w:hAnsi="Arial"/>
        </w:rPr>
        <w:t xml:space="preserve">Bonferroni significant difference between age-matched KO </w:t>
      </w:r>
      <w:r>
        <w:rPr>
          <w:rFonts w:cs="Arial" w:ascii="Arial" w:hAnsi="Arial"/>
          <w:i/>
        </w:rPr>
        <w:t>vs</w:t>
      </w:r>
      <w:r>
        <w:rPr>
          <w:rFonts w:cs="Arial" w:ascii="Arial" w:hAnsi="Arial"/>
        </w:rPr>
        <w:t xml:space="preserve"> WT mice :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</w:t>
      </w:r>
      <w:bookmarkEnd w:id="1"/>
      <w:r>
        <w:rPr>
          <w:rFonts w:cs="Arial" w:ascii="Arial" w:hAnsi="Arial"/>
        </w:rPr>
        <w:t>.</w:t>
        <w:br/>
        <w:t xml:space="preserve">Bonferroni significant difference from 3M mice :(A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(B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(C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.</w:t>
        <w:br/>
        <w:t xml:space="preserve">Bonferroni significant difference from 6M mice :(a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(b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(c) </w:t>
      </w:r>
      <w:r>
        <w:rPr>
          <w:rFonts w:cs="Arial" w:ascii="Arial" w:hAnsi="Arial"/>
          <w:i/>
        </w:rPr>
        <w:t>p</w:t>
      </w:r>
      <w:r>
        <w:rPr/>
        <w:t xml:space="preserve"> &lt; 0.05.</w:t>
        <w:br/>
      </w:r>
    </w:p>
    <w:tbl>
      <w:tblPr>
        <w:tblW w:w="133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44"/>
        <w:gridCol w:w="1343"/>
        <w:gridCol w:w="1343"/>
        <w:gridCol w:w="1133"/>
        <w:gridCol w:w="1274"/>
        <w:gridCol w:w="239"/>
        <w:gridCol w:w="1049"/>
        <w:gridCol w:w="1156"/>
        <w:gridCol w:w="239"/>
        <w:gridCol w:w="1167"/>
        <w:gridCol w:w="1039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0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16"/>
              </w:rPr>
              <w:t>Two-Way ANOVA</w:t>
              <w:br/>
              <w:t>P value summary</w:t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M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action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ains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uppressLineNumbers/>
              <w:tabs>
                <w:tab w:val="clear" w:pos="708"/>
                <w:tab w:val="left" w:pos="1051" w:leader="none"/>
              </w:tabs>
              <w:spacing w:lineRule="auto" w:line="360" w:before="0" w:after="200"/>
              <w:ind w:left="-150" w:right="-166" w:hanging="0"/>
              <w:jc w:val="center"/>
              <w:rPr/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3♂ 12♀)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uppressLineNumbers/>
              <w:spacing w:lineRule="auto" w:line="360" w:before="0" w:after="200"/>
              <w:ind w:left="-61" w:right="-84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0♂ 6♀)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uppressLineNumbers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2♂ 6♀)</w:t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uppressLineNumbers/>
              <w:spacing w:lineRule="auto" w:line="360" w:before="0" w:after="200"/>
              <w:ind w:left="-97" w:right="-159" w:hanging="0"/>
              <w:jc w:val="center"/>
              <w:rPr/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4♂ 12♀)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uppressLineNumbers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3♂ 6♀)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uppressLineNumbers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♂ 5♀)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20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dy weight (g)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94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1</w:t>
              <w:br/>
              <w:t>***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26</w:t>
              <w:br/>
              <w:t>(B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13</w:t>
              <w:br/>
              <w:t>*** (B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0</w:t>
              <w:br/>
              <w:t>(A)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66</w:t>
              <w:br/>
              <w:t>* (A, a)</w:t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17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 ♂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5 ± 0.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1 ± 0.18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0 ± 1.15</w:t>
              <w:br/>
              <w:t>(C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7 ± 0.41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6 ± 5.01</w:t>
              <w:br/>
              <w:t>(B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9</w:t>
              <w:br/>
              <w:t>***</w:t>
              <w:br/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17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 ♀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3 ± 0.3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8 ± 0.14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4 ± 0.75</w:t>
              <w:br/>
              <w:t>(C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9 ± 0.54</w:t>
              <w:br/>
              <w:t>*** (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0 ± 0.23</w:t>
              <w:br/>
              <w:t>(A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 xml:space="preserve">24.7 ± 2.26  </w:t>
              <w:br/>
              <w:t>(A, a))</w:t>
            </w:r>
          </w:p>
        </w:tc>
      </w:tr>
      <w:tr>
        <w:trPr>
          <w:trHeight w:val="21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ymu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right="-94" w:hanging="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solute weight (mg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2 ± 4.2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6 ± 2.56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6 ± 5.61</w:t>
              <w:br/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62 ± 1.87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3.4 ± 2.78 </w:t>
              <w:br/>
              <w:t>(A, a)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9 ± 2.40</w:t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right="-94" w:hanging="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ative weight</w:t>
              <w:br/>
              <w:t>(mg/g of body weight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 ± 0.2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 ± 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 ± 0.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7 ± 0.12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 ± 0.12</w:t>
              <w:br/>
              <w:t>(A, a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 ± 0.12</w:t>
              <w:br/>
              <w:t>(B)</w:t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34" w:right="-94" w:hanging="0"/>
              <w:jc w:val="right"/>
              <w:rPr/>
            </w:pPr>
            <w:r>
              <w:rPr>
                <w:rFonts w:cs="Arial" w:ascii="Arial" w:hAnsi="Arial"/>
                <w:sz w:val="16"/>
              </w:rPr>
              <w:t>Absolute number of cells (x10</w:t>
            </w:r>
            <w:r>
              <w:rPr>
                <w:rFonts w:cs="Arial" w:ascii="Arial" w:hAnsi="Arial"/>
                <w:sz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3 ± 6.1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2.4 ± 4.56 </w:t>
              <w:br/>
              <w:t xml:space="preserve">*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5 ± 3.14</w:t>
              <w:br/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0.8 ± 1.82 </w:t>
              <w:br/>
              <w:t>* (C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3 ± 7.90</w:t>
              <w:br/>
              <w:t>(A, c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3 ± 1.08</w:t>
              <w:br/>
              <w:t>(A)</w:t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34" w:right="-96" w:hanging="0"/>
              <w:jc w:val="right"/>
              <w:rPr/>
            </w:pPr>
            <w:r>
              <w:rPr>
                <w:rFonts w:cs="Arial" w:ascii="Arial" w:hAnsi="Arial"/>
                <w:sz w:val="16"/>
              </w:rPr>
              <w:t>Relative number of cells (x10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  <w:r>
              <w:rPr>
                <w:rFonts w:cs="Arial" w:ascii="Arial" w:hAnsi="Arial"/>
                <w:sz w:val="16"/>
              </w:rPr>
              <w:t>/mg of thymus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.3 ± 15.7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.9 ± 18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7 ± 5.58</w:t>
              <w:br/>
              <w:t>(B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3 ± 7.93</w:t>
              <w:br/>
              <w:t>(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7 ± 12.27</w:t>
              <w:br/>
              <w:t>(A, a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5 ± 5.5</w:t>
              <w:br/>
              <w:t>(A, a)</w:t>
            </w:r>
          </w:p>
        </w:tc>
      </w:tr>
      <w:tr>
        <w:trPr>
          <w:trHeight w:val="21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ee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34" w:right="-80" w:hanging="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solute weight (mg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.1 ± 3.1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0 ± 2.04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.7 ± 9.4</w:t>
              <w:br/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6 ± 1.86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.4 ± 4.51</w:t>
              <w:br/>
              <w:t>(B, b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2 ± 8.19</w:t>
              <w:br/>
              <w:t>*** (A, b)</w:t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right="-80" w:hanging="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ative weight</w:t>
              <w:br/>
              <w:t>(mg/g of body weight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 ± 0.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 ± 0.06</w:t>
              <w:br/>
              <w:t xml:space="preserve">***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 ± 0.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 ± 0.10</w:t>
              <w:br/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 ± 0.2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 ± 0.19</w:t>
              <w:br/>
              <w:t>**</w:t>
            </w:r>
          </w:p>
        </w:tc>
      </w:tr>
      <w:tr>
        <w:trPr>
          <w:trHeight w:val="4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176" w:right="-80" w:hanging="0"/>
              <w:jc w:val="right"/>
              <w:rPr/>
            </w:pPr>
            <w:r>
              <w:rPr>
                <w:rFonts w:cs="Arial" w:ascii="Arial" w:hAnsi="Arial"/>
                <w:sz w:val="16"/>
              </w:rPr>
              <w:t>Absolute number of cells (x10</w:t>
            </w:r>
            <w:r>
              <w:rPr>
                <w:rFonts w:cs="Arial" w:ascii="Arial" w:hAnsi="Arial"/>
                <w:sz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8 ± 4.6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3 ± 2.05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3 ± 6.08</w:t>
              <w:br/>
            </w:r>
          </w:p>
        </w:tc>
        <w:tc>
          <w:tcPr>
            <w:tcW w:w="1156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1 ± 1.78</w:t>
              <w:br/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5 ± 3.18</w:t>
              <w:br/>
              <w:t>(A, a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5 ± 3.68</w:t>
            </w:r>
          </w:p>
        </w:tc>
      </w:tr>
      <w:tr>
        <w:trPr>
          <w:trHeight w:val="42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200"/>
              <w:ind w:left="34" w:right="-80" w:hanging="0"/>
              <w:jc w:val="right"/>
              <w:rPr/>
            </w:pPr>
            <w:r>
              <w:rPr>
                <w:rFonts w:cs="Arial" w:ascii="Arial" w:hAnsi="Arial"/>
                <w:sz w:val="16"/>
              </w:rPr>
              <w:t>Relative number of cells (x10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  <w:r>
              <w:rPr>
                <w:rFonts w:cs="Arial" w:ascii="Arial" w:hAnsi="Arial"/>
                <w:sz w:val="16"/>
              </w:rPr>
              <w:t>/mg of spleen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7 ± 5.1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6 ± 3.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5 ± 3.79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2 ± 4.25</w:t>
              <w:br/>
              <w:t>(C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5 ± 2.22</w:t>
              <w:br/>
              <w:t>(A, a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8 ± 7.36</w:t>
              <w:br/>
              <w:t>(B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  <w:jc w:val="both"/>
    </w:pPr>
    <w:rPr>
      <w:rFonts w:ascii="Times;Times Roman" w:hAnsi="Times;Times Roman" w:eastAsia="Times New Roman" w:cs="Times;Times Roman"/>
      <w:color w:val="auto"/>
      <w:sz w:val="24"/>
      <w:szCs w:val="24"/>
      <w:lang w:val="fr-BE" w:eastAsia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false"/>
      <w:spacing w:lineRule="auto" w:line="240" w:before="200" w:after="0"/>
      <w:ind w:left="1701" w:hanging="0"/>
      <w:outlineLvl w:val="4"/>
    </w:pPr>
    <w:rPr>
      <w:rFonts w:ascii="Calibri" w:hAnsi="Calibri" w:eastAsia="ＭＳ ゴシック" w:cs="Times New Roman"/>
      <w:u w:val="single"/>
      <w:lang w:val="fr-FR"/>
    </w:rPr>
  </w:style>
  <w:style w:type="character" w:styleId="Policepardfaut">
    <w:name w:val="Police par défaut"/>
    <w:qFormat/>
    <w:rPr/>
  </w:style>
  <w:style w:type="character" w:styleId="Titre5Car">
    <w:name w:val="Titre 5 Car"/>
    <w:qFormat/>
    <w:rPr>
      <w:rFonts w:ascii="Calibri" w:hAnsi="Calibri" w:eastAsia="ＭＳ ゴシック"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uppressAutoHyphens w:val="false"/>
      <w:spacing w:before="0" w:after="200"/>
      <w:ind w:left="720" w:hanging="0"/>
      <w:contextualSpacing/>
      <w:jc w:val="left"/>
    </w:pPr>
    <w:rPr>
      <w:rFonts w:ascii="Times New Roman" w:hAnsi="Times New Roman" w:eastAsia="Calibri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4:51:00Z</dcterms:created>
  <dc:creator>Henri Martens</dc:creator>
  <dc:description/>
  <cp:keywords/>
  <dc:language>en-US</dc:language>
  <cp:lastModifiedBy>Vincent Geenen</cp:lastModifiedBy>
  <dcterms:modified xsi:type="dcterms:W3CDTF">2018-04-26T09:37:00Z</dcterms:modified>
  <cp:revision>10</cp:revision>
  <dc:subject/>
  <dc:title/>
</cp:coreProperties>
</file>